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A1C" w:rsidRDefault="00F03A1C" w:rsidP="008A53EE">
      <w:pPr>
        <w:pStyle w:val="Header"/>
      </w:pPr>
      <w:r>
        <w:t>Additional file 1</w:t>
      </w:r>
      <w:r w:rsidR="00455E3D">
        <w:t>:</w:t>
      </w:r>
    </w:p>
    <w:p w:rsidR="00F03A1C" w:rsidRDefault="00F03A1C" w:rsidP="00023811">
      <w:pPr>
        <w:ind w:left="720" w:hanging="720"/>
      </w:pPr>
    </w:p>
    <w:p w:rsidR="00F03A1C" w:rsidRPr="001D39C3" w:rsidRDefault="00F03A1C" w:rsidP="00023811">
      <w:pPr>
        <w:ind w:left="720" w:hanging="720"/>
        <w:rPr>
          <w:b/>
          <w:sz w:val="28"/>
          <w:szCs w:val="28"/>
        </w:rPr>
      </w:pPr>
      <w:r w:rsidRPr="001D39C3">
        <w:rPr>
          <w:b/>
          <w:sz w:val="28"/>
          <w:szCs w:val="28"/>
        </w:rPr>
        <w:t>Table S1</w:t>
      </w:r>
    </w:p>
    <w:p w:rsidR="00F03A1C" w:rsidRPr="003960D8" w:rsidRDefault="00F03A1C" w:rsidP="00023811">
      <w:pPr>
        <w:ind w:left="720" w:hanging="720"/>
        <w:rPr>
          <w:b/>
        </w:rPr>
      </w:pPr>
    </w:p>
    <w:p w:rsidR="00F03A1C" w:rsidRPr="003960D8" w:rsidRDefault="00F03A1C" w:rsidP="00023811">
      <w:pPr>
        <w:ind w:left="720" w:hanging="720"/>
        <w:rPr>
          <w:b/>
        </w:rPr>
      </w:pPr>
      <w:r w:rsidRPr="003960D8">
        <w:rPr>
          <w:b/>
        </w:rPr>
        <w:t>A detailed demographic description of the cohort</w:t>
      </w:r>
    </w:p>
    <w:p w:rsidR="00F03A1C" w:rsidRPr="009B5FAD" w:rsidRDefault="00F03A1C" w:rsidP="00023811">
      <w:pPr>
        <w:ind w:left="720" w:hanging="720"/>
      </w:pPr>
    </w:p>
    <w:tbl>
      <w:tblPr>
        <w:tblpPr w:leftFromText="181" w:rightFromText="181" w:vertAnchor="text" w:horzAnchor="page" w:tblpX="2280" w:tblpY="1"/>
        <w:tblW w:w="6544" w:type="dxa"/>
        <w:tblCellMar>
          <w:left w:w="0" w:type="dxa"/>
          <w:right w:w="0" w:type="dxa"/>
        </w:tblCellMar>
        <w:tblLook w:val="0000"/>
      </w:tblPr>
      <w:tblGrid>
        <w:gridCol w:w="1103"/>
        <w:gridCol w:w="1541"/>
        <w:gridCol w:w="2977"/>
        <w:gridCol w:w="971"/>
      </w:tblGrid>
      <w:tr w:rsidR="00F03A1C" w:rsidRPr="009B5FAD" w:rsidTr="00A359D9">
        <w:trPr>
          <w:trHeight w:val="257"/>
        </w:trPr>
        <w:tc>
          <w:tcPr>
            <w:tcW w:w="2628" w:type="dxa"/>
            <w:gridSpan w:val="2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>Age at recruitment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&lt;1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-5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3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6-1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0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1-15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6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6-2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0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1-3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4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31-4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5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41-5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8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51-6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>Gender</w:t>
            </w:r>
          </w:p>
        </w:tc>
        <w:tc>
          <w:tcPr>
            <w:tcW w:w="0" w:type="auto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&lt;16 years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Male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4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Female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7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noWrap/>
            <w:vAlign w:val="bottom"/>
          </w:tcPr>
          <w:p w:rsidR="00F03A1C" w:rsidRPr="009B5FAD" w:rsidRDefault="00F03A1C" w:rsidP="00A359D9"/>
        </w:tc>
        <w:tc>
          <w:tcPr>
            <w:tcW w:w="0" w:type="auto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6 or over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Male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2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Female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7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>Age at seizure onset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&lt;1m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0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-6m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8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7-12m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0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3m-5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0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6-10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6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1-15y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3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>
              <w:t>Uncertain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3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>Ethnic origin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White British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78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South Asian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Mixed White/South Asian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>Parental consanguinity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No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78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Yes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2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</w:p>
        </w:tc>
      </w:tr>
      <w:tr w:rsidR="00F03A1C" w:rsidRPr="009B5FAD" w:rsidTr="00A359D9">
        <w:trPr>
          <w:trHeight w:val="257"/>
        </w:trPr>
        <w:tc>
          <w:tcPr>
            <w:tcW w:w="6544" w:type="dxa"/>
            <w:gridSpan w:val="4"/>
            <w:noWrap/>
            <w:vAlign w:val="bottom"/>
          </w:tcPr>
          <w:p w:rsidR="00F03A1C" w:rsidRPr="009B5FAD" w:rsidRDefault="00F03A1C" w:rsidP="00A359D9">
            <w:pPr>
              <w:rPr>
                <w:u w:val="single"/>
              </w:rPr>
            </w:pPr>
            <w:r w:rsidRPr="009B5FAD">
              <w:rPr>
                <w:u w:val="single"/>
              </w:rPr>
              <w:t xml:space="preserve">Probands with </w:t>
            </w:r>
            <w:r>
              <w:rPr>
                <w:u w:val="single"/>
              </w:rPr>
              <w:t xml:space="preserve">similarly </w:t>
            </w:r>
            <w:r w:rsidRPr="009B5FAD">
              <w:rPr>
                <w:u w:val="single"/>
              </w:rPr>
              <w:t>affected first-degree relative(s)</w:t>
            </w:r>
            <w:r w:rsidRPr="009B5FAD">
              <w:t xml:space="preserve"> 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 w:val="restart"/>
            <w:noWrap/>
            <w:vAlign w:val="bottom"/>
          </w:tcPr>
          <w:p w:rsidR="00F03A1C" w:rsidRPr="009B5FAD" w:rsidRDefault="00F03A1C" w:rsidP="00A359D9">
            <w:r w:rsidRPr="009B5FAD">
              <w:t> </w:t>
            </w:r>
          </w:p>
          <w:p w:rsidR="00F03A1C" w:rsidRPr="009B5FAD" w:rsidRDefault="00F03A1C" w:rsidP="00A359D9">
            <w:r w:rsidRPr="009B5FAD">
              <w:t> </w:t>
            </w:r>
          </w:p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0</w:t>
            </w:r>
            <w:r>
              <w:t xml:space="preserve"> relatives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73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</w:t>
            </w:r>
            <w:r>
              <w:t xml:space="preserve">  relatives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6*</w:t>
            </w:r>
          </w:p>
        </w:tc>
      </w:tr>
      <w:tr w:rsidR="00F03A1C" w:rsidRPr="009B5FAD" w:rsidTr="00A359D9">
        <w:trPr>
          <w:trHeight w:val="257"/>
        </w:trPr>
        <w:tc>
          <w:tcPr>
            <w:tcW w:w="0" w:type="auto"/>
            <w:gridSpan w:val="2"/>
            <w:vMerge/>
            <w:noWrap/>
            <w:vAlign w:val="bottom"/>
          </w:tcPr>
          <w:p w:rsidR="00F03A1C" w:rsidRPr="009B5FAD" w:rsidRDefault="00F03A1C" w:rsidP="00A359D9"/>
        </w:tc>
        <w:tc>
          <w:tcPr>
            <w:tcW w:w="2961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>
              <w:t>3  relatives</w:t>
            </w:r>
          </w:p>
        </w:tc>
        <w:tc>
          <w:tcPr>
            <w:tcW w:w="955" w:type="dxa"/>
            <w:noWrap/>
            <w:vAlign w:val="bottom"/>
          </w:tcPr>
          <w:p w:rsidR="00F03A1C" w:rsidRPr="009B5FAD" w:rsidRDefault="00F03A1C" w:rsidP="00A359D9">
            <w:pPr>
              <w:jc w:val="center"/>
            </w:pPr>
            <w:r w:rsidRPr="009B5FAD">
              <w:t>1</w:t>
            </w:r>
            <w:r>
              <w:t>**</w:t>
            </w:r>
          </w:p>
        </w:tc>
      </w:tr>
    </w:tbl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</w:p>
    <w:p w:rsidR="00F03A1C" w:rsidRPr="009B5FAD" w:rsidRDefault="00F03A1C" w:rsidP="00023811">
      <w:pPr>
        <w:ind w:left="720" w:hanging="720"/>
      </w:pPr>
      <w:r w:rsidRPr="009B5FAD">
        <w:t>Abbreviations: Age at recruitment and seizure onset is in y(ears) or m(onths).</w:t>
      </w:r>
    </w:p>
    <w:p w:rsidR="00F03A1C" w:rsidRPr="009B5FAD" w:rsidRDefault="00F03A1C" w:rsidP="00023811"/>
    <w:p w:rsidR="00F03A1C" w:rsidRPr="009B5FAD" w:rsidRDefault="00F03A1C" w:rsidP="00023811">
      <w:r w:rsidRPr="009B5FAD">
        <w:t xml:space="preserve">* </w:t>
      </w:r>
      <w:r>
        <w:t>A</w:t>
      </w:r>
      <w:r w:rsidRPr="009B5FAD">
        <w:t xml:space="preserve">ll </w:t>
      </w:r>
      <w:r>
        <w:t>siblings</w:t>
      </w:r>
      <w:r w:rsidRPr="009B5FAD">
        <w:t>.</w:t>
      </w:r>
    </w:p>
    <w:p w:rsidR="00F03A1C" w:rsidRDefault="00F03A1C" w:rsidP="004A15CC">
      <w:r>
        <w:t>** A parent and two affected siblings.</w:t>
      </w:r>
      <w:r>
        <w:br w:type="page"/>
      </w:r>
    </w:p>
    <w:p w:rsidR="00F03A1C" w:rsidRDefault="00F03A1C" w:rsidP="004A15CC">
      <w:pPr>
        <w:ind w:left="720" w:hanging="720"/>
        <w:rPr>
          <w:b/>
        </w:rPr>
      </w:pPr>
    </w:p>
    <w:p w:rsidR="00F03A1C" w:rsidRPr="001D39C3" w:rsidRDefault="00F03A1C" w:rsidP="004A15CC">
      <w:pPr>
        <w:ind w:left="720" w:hanging="720"/>
        <w:rPr>
          <w:b/>
          <w:sz w:val="28"/>
          <w:szCs w:val="28"/>
        </w:rPr>
      </w:pPr>
      <w:r w:rsidRPr="001D39C3">
        <w:rPr>
          <w:b/>
          <w:sz w:val="28"/>
          <w:szCs w:val="28"/>
        </w:rPr>
        <w:t>Table S2</w:t>
      </w:r>
    </w:p>
    <w:p w:rsidR="00F03A1C" w:rsidRDefault="00F03A1C" w:rsidP="004A15CC">
      <w:pPr>
        <w:ind w:left="720" w:hanging="720"/>
      </w:pPr>
    </w:p>
    <w:p w:rsidR="00F03A1C" w:rsidRPr="003960D8" w:rsidRDefault="00F03A1C" w:rsidP="004A15CC">
      <w:pPr>
        <w:ind w:left="720" w:hanging="720"/>
        <w:rPr>
          <w:b/>
        </w:rPr>
      </w:pPr>
      <w:r w:rsidRPr="003960D8">
        <w:rPr>
          <w:b/>
        </w:rPr>
        <w:t>Previous cytogenetic and molecular testing in the cohort</w:t>
      </w:r>
    </w:p>
    <w:p w:rsidR="00F03A1C" w:rsidRPr="009B5FAD" w:rsidRDefault="00F03A1C" w:rsidP="004A15CC">
      <w:pPr>
        <w:ind w:left="720" w:hanging="720"/>
      </w:pPr>
    </w:p>
    <w:tbl>
      <w:tblPr>
        <w:tblW w:w="8976" w:type="dxa"/>
        <w:tblInd w:w="534" w:type="dxa"/>
        <w:tblLayout w:type="fixed"/>
        <w:tblLook w:val="00A0"/>
      </w:tblPr>
      <w:tblGrid>
        <w:gridCol w:w="2551"/>
        <w:gridCol w:w="5103"/>
        <w:gridCol w:w="1322"/>
      </w:tblGrid>
      <w:tr w:rsidR="00940348" w:rsidRPr="009B5FAD" w:rsidTr="006B4EB7">
        <w:trPr>
          <w:trHeight w:val="648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Disorder/</w:t>
            </w:r>
            <w:r w:rsidR="00017E2F">
              <w:rPr>
                <w:color w:val="000000"/>
                <w:lang w:eastAsia="zh-CN"/>
              </w:rPr>
              <w:t>gene/</w:t>
            </w:r>
            <w:r w:rsidRPr="009B5FAD">
              <w:rPr>
                <w:color w:val="000000"/>
                <w:lang w:eastAsia="zh-CN"/>
              </w:rPr>
              <w:t>tes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thod</w:t>
            </w:r>
            <w:r w:rsidR="00134A39">
              <w:rPr>
                <w:color w:val="000000"/>
                <w:lang w:eastAsia="zh-CN"/>
              </w:rPr>
              <w:t>olog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Number (out of 80)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Karyoty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6B4EB7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</w:t>
            </w:r>
            <w:r w:rsidRPr="00E11CFF">
              <w:rPr>
                <w:color w:val="000000"/>
                <w:lang w:eastAsia="zh-CN"/>
              </w:rPr>
              <w:t>ymphocyte culture</w:t>
            </w:r>
            <w:r>
              <w:rPr>
                <w:color w:val="000000"/>
                <w:lang w:eastAsia="zh-CN"/>
              </w:rPr>
              <w:t xml:space="preserve">, </w:t>
            </w:r>
            <w:r w:rsidR="00E11CFF" w:rsidRPr="00E11CFF">
              <w:rPr>
                <w:color w:val="000000"/>
                <w:lang w:eastAsia="zh-CN"/>
              </w:rPr>
              <w:t>G band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6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177BA5" w:rsidRDefault="00177BA5" w:rsidP="006B4EB7">
            <w:pPr>
              <w:rPr>
                <w:i/>
                <w:color w:val="000000"/>
                <w:lang w:eastAsia="zh-CN"/>
              </w:rPr>
            </w:pPr>
            <w:r w:rsidRPr="00177BA5">
              <w:rPr>
                <w:i/>
                <w:color w:val="000000"/>
                <w:lang w:eastAsia="zh-CN"/>
              </w:rPr>
              <w:t>FM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PCR </w:t>
            </w:r>
            <w:r w:rsidR="00E11CFF">
              <w:rPr>
                <w:color w:val="000000"/>
                <w:lang w:eastAsia="zh-CN"/>
              </w:rPr>
              <w:t xml:space="preserve">of </w:t>
            </w:r>
            <w:r w:rsidR="00E11CFF" w:rsidRPr="00E11CFF">
              <w:rPr>
                <w:color w:val="000000"/>
                <w:lang w:eastAsia="zh-CN"/>
              </w:rPr>
              <w:t>CGG repea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4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40348" w:rsidRDefault="00940348" w:rsidP="006B4EB7">
            <w:pPr>
              <w:rPr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MECP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40348" w:rsidP="00017E2F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 xml:space="preserve">Sequencing </w:t>
            </w:r>
            <w:r w:rsidR="00017E2F">
              <w:rPr>
                <w:iCs/>
                <w:color w:val="000000"/>
                <w:lang w:eastAsia="zh-CN"/>
              </w:rPr>
              <w:t>+/-</w:t>
            </w:r>
            <w:r>
              <w:rPr>
                <w:iCs/>
                <w:color w:val="000000"/>
                <w:lang w:eastAsia="zh-CN"/>
              </w:rPr>
              <w:t xml:space="preserve"> MLPA</w:t>
            </w:r>
            <w:r w:rsidR="00177BA5">
              <w:rPr>
                <w:iCs/>
                <w:color w:val="000000"/>
                <w:lang w:eastAsia="zh-CN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7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40348" w:rsidRDefault="00940348" w:rsidP="006B4EB7">
            <w:pPr>
              <w:rPr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CDKL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 xml:space="preserve">Sequencing </w:t>
            </w:r>
            <w:r w:rsidR="00017E2F">
              <w:rPr>
                <w:iCs/>
                <w:color w:val="000000"/>
                <w:lang w:eastAsia="zh-CN"/>
              </w:rPr>
              <w:t xml:space="preserve">+/- </w:t>
            </w:r>
            <w:r>
              <w:rPr>
                <w:iCs/>
                <w:color w:val="000000"/>
                <w:lang w:eastAsia="zh-CN"/>
              </w:rPr>
              <w:t>MLP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6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AR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40348">
              <w:rPr>
                <w:iCs/>
                <w:color w:val="000000"/>
                <w:lang w:eastAsia="zh-CN"/>
              </w:rPr>
              <w:t>PCR of polyalanine expansions</w:t>
            </w:r>
            <w:r w:rsidR="00134A39">
              <w:rPr>
                <w:iCs/>
                <w:color w:val="000000"/>
                <w:lang w:eastAsia="zh-CN"/>
              </w:rPr>
              <w:t xml:space="preserve"> +/- 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4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Angelman syndro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134A39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thylation testing (PCR of bisulphite modified DNA in SNRPN regio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SCN1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 +/- MLP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9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2q11.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017E2F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FIS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6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Subtelomeric scree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FIS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5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FOXG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017E2F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 and MLP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5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7p11.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FIS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4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p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FIS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STXBP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TCF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E11CFF" w:rsidP="00017E2F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 xml:space="preserve">Sequencing </w:t>
            </w:r>
            <w:r w:rsidR="00017E2F">
              <w:rPr>
                <w:iCs/>
                <w:color w:val="000000"/>
                <w:lang w:eastAsia="zh-CN"/>
              </w:rPr>
              <w:t>and</w:t>
            </w:r>
            <w:r>
              <w:rPr>
                <w:iCs/>
                <w:color w:val="000000"/>
                <w:lang w:eastAsia="zh-CN"/>
              </w:rPr>
              <w:t xml:space="preserve"> MLP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POL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2A2B92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yrosequencing of common mutatio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mtDNA stu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6B4EB7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luorescent restriction digest PCR (c</w:t>
            </w:r>
            <w:r w:rsidR="009740A4">
              <w:rPr>
                <w:color w:val="000000"/>
                <w:lang w:eastAsia="zh-CN"/>
              </w:rPr>
              <w:t xml:space="preserve">ommon mutations), </w:t>
            </w:r>
            <w:r>
              <w:rPr>
                <w:color w:val="000000"/>
                <w:lang w:eastAsia="zh-CN"/>
              </w:rPr>
              <w:t>long range PCR (</w:t>
            </w:r>
            <w:r w:rsidR="009740A4">
              <w:rPr>
                <w:color w:val="000000"/>
                <w:lang w:eastAsia="zh-CN"/>
              </w:rPr>
              <w:t>major mtDNA rearrangement</w:t>
            </w:r>
            <w:r>
              <w:rPr>
                <w:color w:val="000000"/>
                <w:lang w:eastAsia="zh-CN"/>
              </w:rPr>
              <w:t>s</w:t>
            </w:r>
            <w:r w:rsidR="009740A4">
              <w:rPr>
                <w:color w:val="000000"/>
                <w:lang w:eastAsia="zh-CN"/>
              </w:rPr>
              <w:t>)</w:t>
            </w:r>
            <w:r>
              <w:rPr>
                <w:color w:val="000000"/>
                <w:lang w:eastAsia="zh-CN"/>
              </w:rPr>
              <w:t xml:space="preserve"> and real-time PCR (</w:t>
            </w:r>
            <w:r w:rsidR="00DD3252">
              <w:rPr>
                <w:color w:val="000000"/>
                <w:lang w:eastAsia="zh-CN"/>
              </w:rPr>
              <w:t>mtDNA depletio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3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Prader Willi syndro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134A39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thylation testing (PCR of bisulphite modified DNA in SNRPN region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CST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740A4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CR of dodecamer expan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SLC9A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134A39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134A39" w:rsidRDefault="00134A39" w:rsidP="006B4EB7">
            <w:pPr>
              <w:rPr>
                <w:i/>
                <w:color w:val="000000"/>
                <w:lang w:eastAsia="zh-CN"/>
              </w:rPr>
            </w:pPr>
            <w:r w:rsidRPr="00134A39">
              <w:rPr>
                <w:i/>
                <w:color w:val="000000"/>
                <w:lang w:eastAsia="zh-CN"/>
              </w:rPr>
              <w:t>TSC1/TSC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134A39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22q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740A4" w:rsidP="006B4EB7">
            <w:pPr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FIS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DRP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9740A4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PCR of </w:t>
            </w:r>
            <w:r w:rsidRPr="00E11CFF">
              <w:rPr>
                <w:color w:val="000000"/>
                <w:lang w:eastAsia="zh-CN"/>
              </w:rPr>
              <w:t>C</w:t>
            </w:r>
            <w:r>
              <w:rPr>
                <w:color w:val="000000"/>
                <w:lang w:eastAsia="zh-CN"/>
              </w:rPr>
              <w:t>A</w:t>
            </w:r>
            <w:r w:rsidRPr="00E11CFF">
              <w:rPr>
                <w:color w:val="000000"/>
                <w:lang w:eastAsia="zh-CN"/>
              </w:rPr>
              <w:t>G repea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HT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DD3252" w:rsidP="006B4EB7"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PCR of </w:t>
            </w:r>
            <w:r w:rsidRPr="00E11CFF">
              <w:rPr>
                <w:color w:val="000000"/>
                <w:lang w:eastAsia="zh-CN"/>
              </w:rPr>
              <w:t>C</w:t>
            </w:r>
            <w:r>
              <w:rPr>
                <w:color w:val="000000"/>
                <w:lang w:eastAsia="zh-CN"/>
              </w:rPr>
              <w:t>A</w:t>
            </w:r>
            <w:r w:rsidRPr="00E11CFF">
              <w:rPr>
                <w:color w:val="000000"/>
                <w:lang w:eastAsia="zh-CN"/>
              </w:rPr>
              <w:t>G repea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N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DD3252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PCDH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40348" w:rsidRPr="009B5FAD" w:rsidRDefault="00DD3252" w:rsidP="006B4EB7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  <w:tr w:rsidR="00940348" w:rsidRPr="009B5FAD" w:rsidTr="006B4EB7">
        <w:trPr>
          <w:trHeight w:val="32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40348" w:rsidRPr="009B5FAD" w:rsidRDefault="00940348" w:rsidP="006B4EB7">
            <w:pPr>
              <w:rPr>
                <w:i/>
                <w:iCs/>
                <w:color w:val="000000"/>
                <w:lang w:eastAsia="zh-CN"/>
              </w:rPr>
            </w:pPr>
            <w:r w:rsidRPr="009B5FAD">
              <w:rPr>
                <w:i/>
                <w:iCs/>
                <w:color w:val="000000"/>
                <w:lang w:eastAsia="zh-CN"/>
              </w:rPr>
              <w:t>SLC2A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348" w:rsidRPr="009B5FAD" w:rsidRDefault="00DD3252" w:rsidP="00017E2F">
            <w:pPr>
              <w:rPr>
                <w:color w:val="000000"/>
                <w:lang w:eastAsia="zh-CN"/>
              </w:rPr>
            </w:pPr>
            <w:r>
              <w:rPr>
                <w:iCs/>
                <w:color w:val="000000"/>
                <w:lang w:eastAsia="zh-CN"/>
              </w:rPr>
              <w:t>Sequencing and MLP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40348" w:rsidRPr="009B5FAD" w:rsidRDefault="00940348" w:rsidP="006B4EB7">
            <w:pPr>
              <w:jc w:val="center"/>
              <w:rPr>
                <w:color w:val="000000"/>
                <w:lang w:eastAsia="zh-CN"/>
              </w:rPr>
            </w:pPr>
            <w:r w:rsidRPr="009B5FAD">
              <w:rPr>
                <w:color w:val="000000"/>
                <w:lang w:eastAsia="zh-CN"/>
              </w:rPr>
              <w:t>1</w:t>
            </w:r>
          </w:p>
        </w:tc>
      </w:tr>
    </w:tbl>
    <w:p w:rsidR="00F03A1C" w:rsidRPr="009B5FAD" w:rsidRDefault="00F03A1C" w:rsidP="004A15CC">
      <w:pPr>
        <w:ind w:left="720" w:hanging="720"/>
      </w:pPr>
    </w:p>
    <w:p w:rsidR="00F03A1C" w:rsidRPr="009B5FAD" w:rsidRDefault="00F03A1C" w:rsidP="004A15CC">
      <w:pPr>
        <w:ind w:left="720" w:hanging="720"/>
      </w:pPr>
    </w:p>
    <w:p w:rsidR="00F03A1C" w:rsidRDefault="00F03A1C" w:rsidP="00177BA5">
      <w:r w:rsidRPr="009B5FAD">
        <w:t xml:space="preserve">Abbreviations: FISH, fluorescent </w:t>
      </w:r>
      <w:r w:rsidRPr="009B5FAD">
        <w:rPr>
          <w:i/>
        </w:rPr>
        <w:t>in situ</w:t>
      </w:r>
      <w:r w:rsidRPr="009B5FAD">
        <w:t xml:space="preserve"> hybridisation; </w:t>
      </w:r>
      <w:r w:rsidR="00177BA5">
        <w:t>MLPA, m</w:t>
      </w:r>
      <w:r w:rsidR="00177BA5" w:rsidRPr="00177BA5">
        <w:t>ultiplex ligation-dependent probe amplification</w:t>
      </w:r>
      <w:r w:rsidR="00177BA5">
        <w:t>;</w:t>
      </w:r>
      <w:r w:rsidR="00177BA5" w:rsidRPr="00177BA5">
        <w:t xml:space="preserve"> </w:t>
      </w:r>
      <w:r w:rsidRPr="009B5FAD">
        <w:t>mtDNA, mitochondrial DNA</w:t>
      </w:r>
      <w:r w:rsidR="00177BA5">
        <w:t xml:space="preserve">; PCR, </w:t>
      </w:r>
      <w:r w:rsidR="00177BA5" w:rsidRPr="00177BA5">
        <w:t>polymerase chain reaction</w:t>
      </w:r>
      <w:r w:rsidR="00177BA5">
        <w:t>.</w:t>
      </w:r>
    </w:p>
    <w:p w:rsidR="00177BA5" w:rsidRDefault="00177BA5" w:rsidP="00177BA5"/>
    <w:p w:rsidR="00F03A1C" w:rsidRDefault="00177BA5">
      <w:r>
        <w:t xml:space="preserve">*Historically some gene tests only </w:t>
      </w:r>
      <w:r w:rsidR="00B61323">
        <w:t>use</w:t>
      </w:r>
      <w:r w:rsidR="00455E3D">
        <w:t>d</w:t>
      </w:r>
      <w:r w:rsidR="00B61323">
        <w:t xml:space="preserve"> </w:t>
      </w:r>
      <w:r>
        <w:t xml:space="preserve">sequencing. More recent </w:t>
      </w:r>
      <w:r w:rsidR="004325AB">
        <w:t>versions</w:t>
      </w:r>
      <w:r>
        <w:t xml:space="preserve"> </w:t>
      </w:r>
      <w:r w:rsidR="00455E3D">
        <w:t xml:space="preserve">of these tests </w:t>
      </w:r>
      <w:r>
        <w:t>ha</w:t>
      </w:r>
      <w:r w:rsidR="004325AB">
        <w:t>ve</w:t>
      </w:r>
      <w:r>
        <w:t xml:space="preserve"> included MLPA</w:t>
      </w:r>
      <w:r w:rsidR="00B61323">
        <w:t xml:space="preserve"> </w:t>
      </w:r>
      <w:r w:rsidR="004325AB">
        <w:t>as well</w:t>
      </w:r>
      <w:r>
        <w:t>.</w:t>
      </w:r>
    </w:p>
    <w:sectPr w:rsidR="00F03A1C" w:rsidSect="004A15CC">
      <w:head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390" w:rsidRDefault="004B7390">
      <w:r>
        <w:separator/>
      </w:r>
    </w:p>
  </w:endnote>
  <w:endnote w:type="continuationSeparator" w:id="0">
    <w:p w:rsidR="004B7390" w:rsidRDefault="004B7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390" w:rsidRDefault="004B7390">
      <w:r>
        <w:separator/>
      </w:r>
    </w:p>
  </w:footnote>
  <w:footnote w:type="continuationSeparator" w:id="0">
    <w:p w:rsidR="004B7390" w:rsidRDefault="004B739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3A1C" w:rsidRDefault="00F03A1C" w:rsidP="004A15CC">
    <w:pPr>
      <w:pStyle w:val="Header"/>
    </w:pPr>
    <w:r>
      <w:t xml:space="preserve">Pathogenic copy number variants and </w:t>
    </w:r>
    <w:r w:rsidRPr="003960D8">
      <w:rPr>
        <w:i/>
      </w:rPr>
      <w:t>SCN1A</w:t>
    </w:r>
    <w:r>
      <w:t xml:space="preserve"> mutations in patients with intellectual disability and childhood-onset epilepsy. Fry </w:t>
    </w:r>
    <w:r w:rsidRPr="001D39C3">
      <w:rPr>
        <w:i/>
      </w:rPr>
      <w:t>et al.</w:t>
    </w:r>
    <w:r>
      <w:t xml:space="preserve"> </w:t>
    </w:r>
  </w:p>
  <w:p w:rsidR="00F03A1C" w:rsidRDefault="00F03A1C" w:rsidP="004A15C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23811"/>
    <w:rsid w:val="00017E2F"/>
    <w:rsid w:val="00023811"/>
    <w:rsid w:val="00081151"/>
    <w:rsid w:val="00084EB3"/>
    <w:rsid w:val="00093902"/>
    <w:rsid w:val="000E577A"/>
    <w:rsid w:val="00134A39"/>
    <w:rsid w:val="00177BA5"/>
    <w:rsid w:val="001A254B"/>
    <w:rsid w:val="001D39C3"/>
    <w:rsid w:val="002A2B92"/>
    <w:rsid w:val="00360A19"/>
    <w:rsid w:val="00381E95"/>
    <w:rsid w:val="00387831"/>
    <w:rsid w:val="003960D8"/>
    <w:rsid w:val="003976EA"/>
    <w:rsid w:val="003A1FD7"/>
    <w:rsid w:val="00422188"/>
    <w:rsid w:val="004325AB"/>
    <w:rsid w:val="00435E38"/>
    <w:rsid w:val="00436096"/>
    <w:rsid w:val="00455E3D"/>
    <w:rsid w:val="004A15CC"/>
    <w:rsid w:val="004B7390"/>
    <w:rsid w:val="005B40C6"/>
    <w:rsid w:val="005E490A"/>
    <w:rsid w:val="006368DA"/>
    <w:rsid w:val="006925A3"/>
    <w:rsid w:val="006953CB"/>
    <w:rsid w:val="006B4EB7"/>
    <w:rsid w:val="006C12F4"/>
    <w:rsid w:val="00715230"/>
    <w:rsid w:val="007A25BF"/>
    <w:rsid w:val="007B1053"/>
    <w:rsid w:val="007F5FE5"/>
    <w:rsid w:val="008A53EE"/>
    <w:rsid w:val="008F6D32"/>
    <w:rsid w:val="00940348"/>
    <w:rsid w:val="009740A4"/>
    <w:rsid w:val="009B5FAD"/>
    <w:rsid w:val="009D764D"/>
    <w:rsid w:val="00A359D9"/>
    <w:rsid w:val="00AE2E0F"/>
    <w:rsid w:val="00B012DA"/>
    <w:rsid w:val="00B61323"/>
    <w:rsid w:val="00B81ACE"/>
    <w:rsid w:val="00BC6CA4"/>
    <w:rsid w:val="00CC65B6"/>
    <w:rsid w:val="00D61753"/>
    <w:rsid w:val="00D7294E"/>
    <w:rsid w:val="00D77F42"/>
    <w:rsid w:val="00D82C36"/>
    <w:rsid w:val="00DD3252"/>
    <w:rsid w:val="00E11CFF"/>
    <w:rsid w:val="00E21E8F"/>
    <w:rsid w:val="00E31487"/>
    <w:rsid w:val="00E61C51"/>
    <w:rsid w:val="00F03A1C"/>
    <w:rsid w:val="00F45D91"/>
    <w:rsid w:val="00F56BA1"/>
    <w:rsid w:val="00FE5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811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A15C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E533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A15C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E53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170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HG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ola Tong</dc:creator>
  <cp:keywords/>
  <dc:description/>
  <cp:lastModifiedBy>Aureola Tong</cp:lastModifiedBy>
  <cp:revision>8</cp:revision>
  <dcterms:created xsi:type="dcterms:W3CDTF">2016-03-23T16:45:00Z</dcterms:created>
  <dcterms:modified xsi:type="dcterms:W3CDTF">2016-03-25T22:19:00Z</dcterms:modified>
</cp:coreProperties>
</file>